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able 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Details of MPXV genes undergo who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gen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evel extremely negative or positive selection.</w:t>
      </w:r>
    </w:p>
    <w:tbl>
      <w:tblPr>
        <w:tblStyle w:val="2"/>
        <w:tblpPr w:leftFromText="180" w:rightFromText="180" w:vertAnchor="text" w:horzAnchor="page" w:tblpX="1456" w:tblpY="157"/>
        <w:tblOverlap w:val="never"/>
        <w:tblW w:w="138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93"/>
        <w:gridCol w:w="2355"/>
        <w:gridCol w:w="1935"/>
        <w:gridCol w:w="1485"/>
        <w:gridCol w:w="52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product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name based on Vaccinia virus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nomination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 sequence length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(bp)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ω</w:t>
            </w:r>
          </w:p>
        </w:tc>
        <w:tc>
          <w:tcPr>
            <w:tcW w:w="5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Function based on NCBI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47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s undergo extremely negative selection at the whole gene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36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10L</w:t>
            </w:r>
          </w:p>
        </w:tc>
        <w:tc>
          <w:tcPr>
            <w:tcW w:w="23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4L</w:t>
            </w: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60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01</w:t>
            </w:r>
          </w:p>
        </w:tc>
        <w:tc>
          <w:tcPr>
            <w:tcW w:w="5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bonucleotide reductase small subunit  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5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1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1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4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921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oly (A) polymerase catalytic subunit (VP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1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1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412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NA-binding cor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6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6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4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623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elomere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2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3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33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010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ntry/fusion complex compon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0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E2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2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4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208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irion cor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1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1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1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45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878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e gene transcription factor, VLTF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1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4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3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7854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jor virion core protein p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1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9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8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8664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termediate transcription factor, VITF-3, 34 k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1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13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12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6980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irion core and cleavage process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PXVgp1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3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1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1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9143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er/Thr K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Genes undergo extremely positive selection at the whole gene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2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453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lch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13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675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1 receptor antagon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2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134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 amanatin target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4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9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ase-D-lik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03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019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pase-9 (apoptosis) inhibitor (mitochondrial- associat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1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927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V membrane protein, entry/fusion compl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3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2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103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lliday junction resolv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6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45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7925</w:t>
            </w: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active Cu-Zn superoxide dismutase-like virion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XVgp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1R</w:t>
            </w:r>
          </w:p>
        </w:tc>
        <w:tc>
          <w:tcPr>
            <w:tcW w:w="23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/A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43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937</w:t>
            </w:r>
          </w:p>
        </w:tc>
        <w:tc>
          <w:tcPr>
            <w:tcW w:w="5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face glycoprotein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/A indicates not available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. 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4OWE4YTgyMDNlNTAzMDAyMzA0NmYzZmUzYWE4MDIifQ=="/>
  </w:docVars>
  <w:rsids>
    <w:rsidRoot w:val="4A2B21AA"/>
    <w:rsid w:val="02563BE1"/>
    <w:rsid w:val="04CD7FDF"/>
    <w:rsid w:val="0B342320"/>
    <w:rsid w:val="0F045BBB"/>
    <w:rsid w:val="135B0E75"/>
    <w:rsid w:val="1F6F1A9A"/>
    <w:rsid w:val="31DF3D34"/>
    <w:rsid w:val="4A2B21AA"/>
    <w:rsid w:val="4C6D519A"/>
    <w:rsid w:val="52DB10B0"/>
    <w:rsid w:val="59A8219A"/>
    <w:rsid w:val="64FB7F83"/>
    <w:rsid w:val="739E4457"/>
    <w:rsid w:val="7D74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4</Words>
  <Characters>1339</Characters>
  <Lines>0</Lines>
  <Paragraphs>0</Paragraphs>
  <TotalTime>4</TotalTime>
  <ScaleCrop>false</ScaleCrop>
  <LinksUpToDate>false</LinksUpToDate>
  <CharactersWithSpaces>143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6:47:00Z</dcterms:created>
  <dc:creator>tsinghan</dc:creator>
  <cp:lastModifiedBy>tsinghan</cp:lastModifiedBy>
  <dcterms:modified xsi:type="dcterms:W3CDTF">2022-10-28T15:1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81ED1E6F45445BE91F9206583F7C8BE</vt:lpwstr>
  </property>
</Properties>
</file>